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FB401" w14:textId="7678AD90" w:rsidR="009D6FDB" w:rsidRDefault="00C430F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D6FDB">
        <w:rPr>
          <w:rFonts w:ascii="Times New Roman" w:hAnsi="Times New Roman" w:cs="Times New Roman"/>
          <w:b/>
          <w:bCs/>
          <w:sz w:val="28"/>
          <w:szCs w:val="28"/>
        </w:rPr>
        <w:t>Appendix A: Supplementary information</w:t>
      </w:r>
    </w:p>
    <w:p w14:paraId="0EA76174" w14:textId="77777777" w:rsidR="009D6FDB" w:rsidRPr="009D6FDB" w:rsidRDefault="009D6FDB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7C94974" w14:textId="77777777" w:rsidR="009D6FDB" w:rsidRPr="009D6FDB" w:rsidRDefault="009D6FDB" w:rsidP="009D6FDB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ecipitation and temperature regulate species diversity, plant coverage and aboveground biomass through opposing mechanisms in large-scale grasslands </w:t>
      </w:r>
    </w:p>
    <w:p w14:paraId="4013BEBB" w14:textId="77777777" w:rsidR="009D6FDB" w:rsidRPr="009D6FDB" w:rsidRDefault="009D6FDB" w:rsidP="009D6FDB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088F2BC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>Zhenyu Yao</w:t>
      </w: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bidi="ar"/>
        </w:rPr>
        <w:t>1,2</w:t>
      </w: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>, Yue Xin</w:t>
      </w: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bidi="ar"/>
        </w:rPr>
        <w:t>1</w:t>
      </w: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>, Liu Yang</w:t>
      </w: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bidi="ar"/>
        </w:rPr>
        <w:t>3</w:t>
      </w: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>, Liqing Zhao</w:t>
      </w: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bidi="ar"/>
        </w:rPr>
        <w:t>1*</w:t>
      </w: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  <w:t>, Arshad Ali</w:t>
      </w: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bidi="ar"/>
        </w:rPr>
        <w:t>4*</w:t>
      </w:r>
    </w:p>
    <w:p w14:paraId="30D4F83B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543B26B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9D6FDB">
        <w:rPr>
          <w:rFonts w:ascii="Times New Roman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>Inner Mongolia Key Laboratory of Grassland Ecology and School of Ecology and Environment, Inner Mongolia University, Hohhot, 010021, China</w:t>
      </w:r>
    </w:p>
    <w:p w14:paraId="41209B8C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9D6FDB">
        <w:rPr>
          <w:rFonts w:ascii="Times New Roman" w:hAnsi="Times New Roman" w:cs="Times New Roman"/>
          <w:color w:val="000000"/>
          <w:sz w:val="24"/>
          <w:szCs w:val="24"/>
          <w:vertAlign w:val="superscript"/>
          <w:lang w:bidi="ar"/>
        </w:rPr>
        <w:t>2</w:t>
      </w: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>Yinshanbeilu Grassland Eco-hydrological National Observation and Research Station, China Institute of Water Resources and Hydropower Research, Beijing 100038, China</w:t>
      </w:r>
    </w:p>
    <w:p w14:paraId="1AFC1A43" w14:textId="5AF09B2F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9D6FDB">
        <w:rPr>
          <w:rFonts w:ascii="Times New Roman" w:hAnsi="Times New Roman" w:cs="Times New Roman"/>
          <w:color w:val="000000"/>
          <w:sz w:val="24"/>
          <w:szCs w:val="24"/>
          <w:vertAlign w:val="superscript"/>
          <w:lang w:bidi="ar"/>
        </w:rPr>
        <w:t>3</w:t>
      </w:r>
      <w:r w:rsidRPr="009D6FDB">
        <w:rPr>
          <w:rFonts w:ascii="Times New Roman" w:eastAsia="方正书宋_GBK" w:hAnsi="Times New Roman" w:cs="Times New Roman"/>
          <w:color w:val="231F20"/>
          <w:sz w:val="24"/>
          <w:szCs w:val="24"/>
        </w:rPr>
        <w:t xml:space="preserve"> </w:t>
      </w: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Inner Mongolia Geological Exploration Institute of </w:t>
      </w:r>
      <w:proofErr w:type="spellStart"/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>Sinochem</w:t>
      </w:r>
      <w:proofErr w:type="spellEnd"/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General Administration of Geology and mining,</w:t>
      </w:r>
      <w:r w:rsidR="005B2205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>Hohhot 010020,</w:t>
      </w:r>
      <w:r w:rsidR="005B2205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>China</w:t>
      </w:r>
    </w:p>
    <w:p w14:paraId="54882BFE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9D6FDB">
        <w:rPr>
          <w:rFonts w:ascii="Times New Roman" w:hAnsi="Times New Roman" w:cs="Times New Roman"/>
          <w:color w:val="000000"/>
          <w:sz w:val="24"/>
          <w:szCs w:val="24"/>
          <w:vertAlign w:val="superscript"/>
          <w:lang w:bidi="ar"/>
        </w:rPr>
        <w:t>4</w:t>
      </w: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>Forest Ecology Research Group, College of Life Sciences, Hebei University, Baoding, 071002, Hebei, China</w:t>
      </w:r>
    </w:p>
    <w:p w14:paraId="070C9D32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</w:p>
    <w:p w14:paraId="09F74C8D" w14:textId="77777777" w:rsidR="009D6FDB" w:rsidRPr="009D6FDB" w:rsidRDefault="009D6FDB" w:rsidP="009D6FDB">
      <w:pPr>
        <w:pStyle w:val="NormalWeb"/>
        <w:snapToGrid w:val="0"/>
        <w:spacing w:before="0" w:beforeAutospacing="0" w:after="0" w:afterAutospacing="0" w:line="360" w:lineRule="auto"/>
        <w:rPr>
          <w:color w:val="000000"/>
          <w:kern w:val="2"/>
          <w:szCs w:val="24"/>
          <w:lang w:bidi="ar"/>
        </w:rPr>
      </w:pPr>
      <w:r w:rsidRPr="009D6FDB">
        <w:rPr>
          <w:color w:val="000000"/>
          <w:kern w:val="2"/>
          <w:szCs w:val="24"/>
          <w:lang w:bidi="ar"/>
        </w:rPr>
        <w:t>*Corresponding authors</w:t>
      </w:r>
    </w:p>
    <w:p w14:paraId="6F407857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</w:rPr>
        <w:t>Liqing Zhao</w:t>
      </w:r>
    </w:p>
    <w:p w14:paraId="17558783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D6FDB">
        <w:rPr>
          <w:rFonts w:ascii="Times New Roman" w:hAnsi="Times New Roman" w:cs="Times New Roman"/>
          <w:color w:val="000000"/>
          <w:sz w:val="24"/>
          <w:szCs w:val="24"/>
        </w:rPr>
        <w:t>Inner Mongolia University, Hohhot, 010021, China.</w:t>
      </w:r>
    </w:p>
    <w:p w14:paraId="473C6144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>Email address: zhaotieniu@126.com</w:t>
      </w:r>
    </w:p>
    <w:p w14:paraId="726C3BC7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D3E2579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D6FD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rshad Ali</w:t>
      </w:r>
    </w:p>
    <w:p w14:paraId="14306741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>Forest Ecology Research Group, College of Life Sciences, Hebei University, Baoding, 071002, Hebei, China</w:t>
      </w:r>
    </w:p>
    <w:p w14:paraId="1FF5E95B" w14:textId="77777777" w:rsidR="009D6FDB" w:rsidRPr="009D6FDB" w:rsidRDefault="009D6FDB" w:rsidP="009D6FDB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Email addresses: </w:t>
      </w:r>
      <w:hyperlink r:id="rId6" w:history="1">
        <w:r w:rsidRPr="009D6FDB">
          <w:rPr>
            <w:rStyle w:val="Hyperlink"/>
            <w:rFonts w:ascii="Times New Roman" w:hAnsi="Times New Roman" w:cs="Times New Roman"/>
            <w:sz w:val="24"/>
            <w:szCs w:val="24"/>
            <w:lang w:bidi="ar"/>
          </w:rPr>
          <w:t>arshadforester@gmail.com /</w:t>
        </w:r>
      </w:hyperlink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  <w:hyperlink r:id="rId7" w:history="1">
        <w:r w:rsidRPr="009D6FDB">
          <w:rPr>
            <w:rStyle w:val="Hyperlink"/>
            <w:rFonts w:ascii="Times New Roman" w:hAnsi="Times New Roman" w:cs="Times New Roman"/>
            <w:sz w:val="24"/>
            <w:szCs w:val="24"/>
          </w:rPr>
          <w:t>arshadforester@hbu.edu.cn</w:t>
        </w:r>
      </w:hyperlink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 xml:space="preserve"> </w:t>
      </w:r>
    </w:p>
    <w:p w14:paraId="36D92738" w14:textId="2102E1F7" w:rsidR="00C11233" w:rsidRDefault="009D6FDB" w:rsidP="005B220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D6FDB">
        <w:rPr>
          <w:rFonts w:ascii="Times New Roman" w:hAnsi="Times New Roman" w:cs="Times New Roman"/>
          <w:color w:val="000000"/>
          <w:sz w:val="24"/>
          <w:szCs w:val="24"/>
          <w:lang w:bidi="ar"/>
        </w:rPr>
        <w:t>ORCID: 0000-0001-9966-2917</w:t>
      </w:r>
      <w:r w:rsidR="00C430F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D92739" w14:textId="77777777" w:rsidR="00C11233" w:rsidRDefault="00C1123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C1123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6D9273A" w14:textId="06A37DA7" w:rsidR="00C11233" w:rsidRPr="003B6502" w:rsidRDefault="00C430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50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3B6502">
        <w:rPr>
          <w:rFonts w:ascii="Times New Roman" w:hAnsi="Times New Roman" w:cs="Times New Roman"/>
          <w:sz w:val="24"/>
          <w:szCs w:val="24"/>
        </w:rPr>
        <w:t xml:space="preserve"> Descriptive statistics of the variables across 123 </w:t>
      </w:r>
      <w:r w:rsidR="00E443E7">
        <w:rPr>
          <w:rFonts w:ascii="Times New Roman" w:hAnsi="Times New Roman" w:cs="Times New Roman"/>
          <w:sz w:val="24"/>
          <w:szCs w:val="24"/>
        </w:rPr>
        <w:t>meta-</w:t>
      </w:r>
      <w:r w:rsidR="004C7FF2">
        <w:rPr>
          <w:rFonts w:ascii="Times New Roman" w:hAnsi="Times New Roman" w:cs="Times New Roman"/>
          <w:sz w:val="24"/>
          <w:szCs w:val="24"/>
        </w:rPr>
        <w:t>sites (i.e., the mean value of 3 plots per site)</w:t>
      </w:r>
      <w:r w:rsidRPr="003B6502">
        <w:rPr>
          <w:rFonts w:ascii="Times New Roman" w:hAnsi="Times New Roman" w:cs="Times New Roman"/>
          <w:sz w:val="24"/>
          <w:szCs w:val="24"/>
        </w:rPr>
        <w:t xml:space="preserve"> </w:t>
      </w:r>
      <w:r w:rsidR="00C25494">
        <w:rPr>
          <w:rFonts w:ascii="Times New Roman" w:hAnsi="Times New Roman" w:cs="Times New Roman"/>
          <w:sz w:val="24"/>
          <w:szCs w:val="24"/>
        </w:rPr>
        <w:t xml:space="preserve">of </w:t>
      </w:r>
      <w:r w:rsidR="004D6A31">
        <w:rPr>
          <w:rFonts w:ascii="Times New Roman" w:hAnsi="Times New Roman" w:cs="Times New Roman"/>
          <w:sz w:val="24"/>
          <w:szCs w:val="24"/>
        </w:rPr>
        <w:t>pooled and three type</w:t>
      </w:r>
      <w:r w:rsidR="005B2205">
        <w:rPr>
          <w:rFonts w:ascii="Times New Roman" w:hAnsi="Times New Roman" w:cs="Times New Roman"/>
          <w:sz w:val="24"/>
          <w:szCs w:val="24"/>
        </w:rPr>
        <w:t>s</w:t>
      </w:r>
      <w:r w:rsidR="004D6A31">
        <w:rPr>
          <w:rFonts w:ascii="Times New Roman" w:hAnsi="Times New Roman" w:cs="Times New Roman"/>
          <w:sz w:val="24"/>
          <w:szCs w:val="24"/>
        </w:rPr>
        <w:t xml:space="preserve"> of </w:t>
      </w:r>
      <w:r w:rsidR="00C25494">
        <w:rPr>
          <w:rFonts w:ascii="Times New Roman" w:hAnsi="Times New Roman" w:cs="Times New Roman"/>
          <w:sz w:val="24"/>
          <w:szCs w:val="24"/>
        </w:rPr>
        <w:t>grasslands dominated by</w:t>
      </w:r>
      <w:r w:rsidRPr="003B65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6502">
        <w:rPr>
          <w:rFonts w:ascii="Times New Roman" w:hAnsi="Times New Roman" w:cs="Times New Roman"/>
          <w:i/>
          <w:sz w:val="24"/>
          <w:szCs w:val="24"/>
        </w:rPr>
        <w:t>Leymus</w:t>
      </w:r>
      <w:proofErr w:type="spellEnd"/>
      <w:r w:rsidRPr="003B6502">
        <w:rPr>
          <w:rFonts w:ascii="Times New Roman" w:hAnsi="Times New Roman" w:cs="Times New Roman"/>
          <w:i/>
          <w:sz w:val="24"/>
          <w:szCs w:val="24"/>
        </w:rPr>
        <w:t xml:space="preserve"> chinensis</w:t>
      </w:r>
      <w:r w:rsidRPr="003B6502">
        <w:rPr>
          <w:rFonts w:ascii="Times New Roman" w:hAnsi="Times New Roman" w:cs="Times New Roman"/>
          <w:sz w:val="24"/>
          <w:szCs w:val="24"/>
        </w:rPr>
        <w:t xml:space="preserve"> </w:t>
      </w:r>
      <w:r w:rsidR="00C25494">
        <w:rPr>
          <w:rFonts w:ascii="Times New Roman" w:hAnsi="Times New Roman" w:cs="Times New Roman"/>
          <w:sz w:val="24"/>
          <w:szCs w:val="24"/>
        </w:rPr>
        <w:t>in northern China.</w:t>
      </w:r>
    </w:p>
    <w:tbl>
      <w:tblPr>
        <w:tblW w:w="91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8"/>
        <w:gridCol w:w="2324"/>
        <w:gridCol w:w="909"/>
        <w:gridCol w:w="909"/>
        <w:gridCol w:w="939"/>
        <w:gridCol w:w="977"/>
      </w:tblGrid>
      <w:tr w:rsidR="00995545" w:rsidRPr="003B6502" w14:paraId="46D02617" w14:textId="77777777" w:rsidTr="00995545">
        <w:trPr>
          <w:trHeight w:val="293"/>
        </w:trPr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8111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riable         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A4BEF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45801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  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0F2D0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.D. 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FBDDF" w14:textId="34DBE473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40994" w14:textId="0F18088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995545" w:rsidRPr="003B6502" w14:paraId="6D77D791" w14:textId="77777777" w:rsidTr="00995545">
        <w:trPr>
          <w:trHeight w:val="293"/>
        </w:trPr>
        <w:tc>
          <w:tcPr>
            <w:tcW w:w="3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37B18" w14:textId="747BB462" w:rsidR="00995545" w:rsidRPr="003B6502" w:rsidRDefault="0099554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oled data (n = 123)</w:t>
            </w: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5EF48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CEC85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A6357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1BCDA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6AC2C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5545" w:rsidRPr="003B6502" w14:paraId="30FB27B4" w14:textId="77777777" w:rsidTr="00995545">
        <w:trPr>
          <w:trHeight w:val="293"/>
        </w:trPr>
        <w:tc>
          <w:tcPr>
            <w:tcW w:w="309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385C5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itude                 </w:t>
            </w:r>
          </w:p>
        </w:tc>
        <w:tc>
          <w:tcPr>
            <w:tcW w:w="232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FCA68" w14:textId="430ACBCB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mal degre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21E54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277C5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9B920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FE46E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3</w:t>
            </w:r>
          </w:p>
        </w:tc>
      </w:tr>
      <w:tr w:rsidR="00995545" w:rsidRPr="003B6502" w14:paraId="18181877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422E4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ngitude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B6EED" w14:textId="5F31EB05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mal degre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AE269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CA8F1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9F460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0E402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22</w:t>
            </w:r>
          </w:p>
        </w:tc>
      </w:tr>
      <w:tr w:rsidR="00995545" w:rsidRPr="003B6502" w14:paraId="1CB6761C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6019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itude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A6955" w14:textId="19121056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1B110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28DDB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8B246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BE53E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.00</w:t>
            </w:r>
          </w:p>
        </w:tc>
      </w:tr>
      <w:tr w:rsidR="00995545" w:rsidRPr="003B6502" w14:paraId="11C846D8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8FE1D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ope   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97707" w14:textId="4B4D1BF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F7E38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9F1D4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F106F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63190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5</w:t>
            </w:r>
          </w:p>
        </w:tc>
      </w:tr>
      <w:tr w:rsidR="00995545" w:rsidRPr="003B6502" w14:paraId="30DFF8E2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85070" w14:textId="365DDEE6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annual precipi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P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2BAFF" w14:textId="75DC45FC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E2184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89726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B709C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BE86A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00</w:t>
            </w:r>
          </w:p>
        </w:tc>
      </w:tr>
      <w:tr w:rsidR="00995545" w:rsidRPr="003B6502" w14:paraId="634B1765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F627C" w14:textId="3C5F22D6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annual temperatu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AT)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1EA51" w14:textId="6AF8D064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15AB6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1ED4F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A67A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44154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</w:tr>
      <w:tr w:rsidR="00995545" w:rsidRPr="003B6502" w14:paraId="472E53B4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EA5AC" w14:textId="06AD5234" w:rsidR="00995545" w:rsidRPr="003B6502" w:rsidRDefault="0023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995545"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ies richness </w:t>
            </w:r>
            <w:r w:rsidR="00D80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6918C" w14:textId="1E75C9E3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72BB6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4DAD5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BDEA4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91B70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0</w:t>
            </w:r>
          </w:p>
        </w:tc>
      </w:tr>
      <w:tr w:rsidR="00995545" w:rsidRPr="003B6502" w14:paraId="58890661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CBA62" w14:textId="5E7B48D6" w:rsidR="00995545" w:rsidRPr="003B6502" w:rsidRDefault="00237A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995545"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ies evenness </w:t>
            </w:r>
            <w:r w:rsidR="00D80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73A89" w14:textId="27CECE53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02E39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A10F5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94F16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BCECA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995545" w:rsidRPr="003B6502" w14:paraId="7368D260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BE497" w14:textId="62867BBE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c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ge</w:t>
            </w:r>
            <w:r w:rsidR="00D80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D4C25" w14:textId="37DC2866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4B059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E2E30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E9179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FA4FA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0</w:t>
            </w:r>
          </w:p>
        </w:tc>
      </w:tr>
      <w:tr w:rsidR="00995545" w:rsidRPr="003B6502" w14:paraId="2BBDC90B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AED65" w14:textId="35325DB3" w:rsidR="00995545" w:rsidRPr="003B6502" w:rsidRDefault="00D808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veground biomass (AGB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2092B" w14:textId="4EB99742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m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29CB3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235CC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6CAD9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0A459" w14:textId="77777777" w:rsidR="00995545" w:rsidRPr="003B6502" w:rsidRDefault="00995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.79</w:t>
            </w:r>
          </w:p>
        </w:tc>
      </w:tr>
      <w:tr w:rsidR="00995545" w:rsidRPr="003B6502" w14:paraId="1429AF15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CF251" w14:textId="1DB428B6" w:rsidR="00995545" w:rsidRPr="003B6502" w:rsidRDefault="00995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adow</w:t>
            </w:r>
            <w:r w:rsidRPr="003B65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ata (n = 12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8CDA5" w14:textId="77777777" w:rsidR="00995545" w:rsidRPr="003B6502" w:rsidRDefault="009955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9ED09" w14:textId="77777777" w:rsidR="00995545" w:rsidRPr="003B6502" w:rsidRDefault="009955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745C7" w14:textId="77777777" w:rsidR="00995545" w:rsidRPr="003B6502" w:rsidRDefault="009955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CBAC5" w14:textId="77777777" w:rsidR="00995545" w:rsidRPr="003B6502" w:rsidRDefault="009955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6070E" w14:textId="77777777" w:rsidR="00995545" w:rsidRPr="003B6502" w:rsidRDefault="009955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900" w:rsidRPr="003B6502" w14:paraId="13B4817E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9D19" w14:textId="18370E5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itude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8C822" w14:textId="5C89F3E3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mal degre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4BF5B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DD662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63CA6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19E58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3</w:t>
            </w:r>
          </w:p>
        </w:tc>
      </w:tr>
      <w:tr w:rsidR="00E27900" w:rsidRPr="003B6502" w14:paraId="3E6154F3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6C79A" w14:textId="6271A27E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ngitude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41280" w14:textId="335E2382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mal degre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B298F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647E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1A43D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695E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28</w:t>
            </w:r>
          </w:p>
        </w:tc>
      </w:tr>
      <w:tr w:rsidR="00E27900" w:rsidRPr="003B6502" w14:paraId="486B38B1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1FE3" w14:textId="3E611E9B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itude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813AC" w14:textId="3D84F61D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0103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3D8B8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E0068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26F7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.20</w:t>
            </w:r>
          </w:p>
        </w:tc>
      </w:tr>
      <w:tr w:rsidR="00E27900" w:rsidRPr="003B6502" w14:paraId="56C84E0A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014D" w14:textId="60F3FC54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ope   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8B9C5" w14:textId="30E27FBE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9E7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60C9B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E53D2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2A45E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</w:tr>
      <w:tr w:rsidR="00E27900" w:rsidRPr="003B6502" w14:paraId="40D4E8EA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263E" w14:textId="0280339A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annual precipi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P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AE58E" w14:textId="7C4B6141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5C59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A0CBF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BB8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1F01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00</w:t>
            </w:r>
          </w:p>
        </w:tc>
      </w:tr>
      <w:tr w:rsidR="00E27900" w:rsidRPr="003B6502" w14:paraId="5096CD29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3297C" w14:textId="6D129825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annual temperatu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AT)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B4ECB" w14:textId="72DEF485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0E08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0040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D633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488F5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</w:tr>
      <w:tr w:rsidR="00E27900" w:rsidRPr="003B6502" w14:paraId="49DC40C3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24036" w14:textId="0689CF6A" w:rsidR="00E27900" w:rsidRPr="003B6502" w:rsidRDefault="00237A36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27900"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ies richness </w:t>
            </w:r>
            <w:r w:rsidR="00E279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6319C" w14:textId="6E578089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C968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73B4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A711C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1EFE0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0</w:t>
            </w:r>
          </w:p>
        </w:tc>
      </w:tr>
      <w:tr w:rsidR="00E27900" w:rsidRPr="003B6502" w14:paraId="5B6785B2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31158" w14:textId="6C25D7F1" w:rsidR="00E27900" w:rsidRPr="003B6502" w:rsidRDefault="00237A36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27900"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ies evenness </w:t>
            </w:r>
            <w:r w:rsidR="00E279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D1192" w14:textId="2DEAE91A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8D4BE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50DE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9384E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1D22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27900" w:rsidRPr="003B6502" w14:paraId="28683EDA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5C316" w14:textId="3DA20BA4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c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0778" w14:textId="27FD627D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F0D9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9108D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CE1FD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8EFC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0</w:t>
            </w:r>
          </w:p>
        </w:tc>
      </w:tr>
      <w:tr w:rsidR="00E27900" w:rsidRPr="003B6502" w14:paraId="006348A1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745E1" w14:textId="4156F561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veground biomass (AGB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0838E" w14:textId="3EB8194C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m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83858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6548B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64AC3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EF4D5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.79</w:t>
            </w:r>
          </w:p>
        </w:tc>
      </w:tr>
      <w:tr w:rsidR="00995545" w:rsidRPr="003B6502" w14:paraId="2D9D9FE0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29368" w14:textId="5DE2566C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adow steppe</w:t>
            </w:r>
            <w:r w:rsidRPr="003B65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ata (n = 23)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DCFE1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5388E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77276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EC84D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6E4A0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E27900" w:rsidRPr="003B6502" w14:paraId="1EF6BCF0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31C9E" w14:textId="19E01008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itude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DA588" w14:textId="5FCF8E53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mal degre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79EC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30EAF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739F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DC9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3</w:t>
            </w:r>
          </w:p>
        </w:tc>
      </w:tr>
      <w:tr w:rsidR="00E27900" w:rsidRPr="003B6502" w14:paraId="1A772D96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0B0C8" w14:textId="2DC06B7D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ngitude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AE676" w14:textId="3894018F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mal degre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970F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00B4C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E52C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A72E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39</w:t>
            </w:r>
          </w:p>
        </w:tc>
      </w:tr>
      <w:tr w:rsidR="00E27900" w:rsidRPr="003B6502" w14:paraId="2E90E8E3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A18D" w14:textId="732E4A89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itude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4196" w14:textId="210CAB02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1EB01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1305F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9906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52B0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.00</w:t>
            </w:r>
          </w:p>
        </w:tc>
      </w:tr>
      <w:tr w:rsidR="00E27900" w:rsidRPr="003B6502" w14:paraId="54CC5CDF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9EF9F" w14:textId="4005C26B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ope   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A73CA" w14:textId="7E094051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7C7C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E7BF0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5665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36A93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5</w:t>
            </w:r>
          </w:p>
        </w:tc>
      </w:tr>
      <w:tr w:rsidR="00E27900" w:rsidRPr="003B6502" w14:paraId="516CF872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415D8" w14:textId="7EF4BAAD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an annual precipi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P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6FA93" w14:textId="43F5666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8063B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3B611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C593C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808F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.00</w:t>
            </w:r>
          </w:p>
        </w:tc>
      </w:tr>
      <w:tr w:rsidR="00E27900" w:rsidRPr="003B6502" w14:paraId="51BD4C11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95244" w14:textId="60DBC743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annual temperatu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AT)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5E121" w14:textId="38664460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D8AA5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C9C61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8172C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DCCF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</w:tr>
      <w:tr w:rsidR="00E27900" w:rsidRPr="003B6502" w14:paraId="6CA74864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8B420" w14:textId="1650FF46" w:rsidR="00E27900" w:rsidRPr="003B6502" w:rsidRDefault="00237A36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27900"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ies richness </w:t>
            </w:r>
            <w:r w:rsidR="00E279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31AB2" w14:textId="4659F13D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FF928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67190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F68B8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138A8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0</w:t>
            </w:r>
          </w:p>
        </w:tc>
      </w:tr>
      <w:tr w:rsidR="00E27900" w:rsidRPr="003B6502" w14:paraId="47498BA4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5ACD8" w14:textId="77F5ED2C" w:rsidR="00E27900" w:rsidRPr="003B6502" w:rsidRDefault="00237A36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27900"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ies evenness </w:t>
            </w:r>
            <w:r w:rsidR="00E279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4A94C" w14:textId="03888D40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6A3F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6B5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BA0F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A7AE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E27900" w:rsidRPr="003B6502" w14:paraId="00A6BD05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70894" w14:textId="7CB14964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c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0D839" w14:textId="289F8CCB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A1A3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EE7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4814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04FE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0</w:t>
            </w:r>
          </w:p>
        </w:tc>
      </w:tr>
      <w:tr w:rsidR="00E27900" w:rsidRPr="003B6502" w14:paraId="2B4F4F1B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C3C6" w14:textId="5DF8E27F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veground biomass (AGB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D38B1" w14:textId="0BE91899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m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AAA31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019D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CAA5E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0C0BF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59</w:t>
            </w:r>
          </w:p>
        </w:tc>
      </w:tr>
      <w:tr w:rsidR="00995545" w:rsidRPr="003B6502" w14:paraId="0F7AF0D2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F157C" w14:textId="60722DC3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ypical steppe</w:t>
            </w:r>
            <w:r w:rsidRPr="003B65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ata 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8</w:t>
            </w:r>
            <w:r w:rsidRPr="003B65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24F1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D861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BEC03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02B5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6CEDE" w14:textId="77777777" w:rsidR="00995545" w:rsidRPr="003B6502" w:rsidRDefault="00995545" w:rsidP="004C03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E27900" w:rsidRPr="003B6502" w14:paraId="122E3846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78761" w14:textId="7303A3E5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itude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1501A" w14:textId="4C524931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mal degre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F6165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80921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2FBA0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BEB4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8</w:t>
            </w:r>
          </w:p>
        </w:tc>
      </w:tr>
      <w:tr w:rsidR="00E27900" w:rsidRPr="003B6502" w14:paraId="1F09F914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C425A" w14:textId="1984B376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ngitude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A42C0" w14:textId="0BCEB525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mal degre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DD18F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D30F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C61A6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B0920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22</w:t>
            </w:r>
          </w:p>
        </w:tc>
      </w:tr>
      <w:tr w:rsidR="00E27900" w:rsidRPr="003B6502" w14:paraId="74F639A2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327FD" w14:textId="07B6533F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itude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1DF78" w14:textId="140805D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5FEE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CFBFD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BDA2C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DABD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8.00</w:t>
            </w:r>
          </w:p>
        </w:tc>
      </w:tr>
      <w:tr w:rsidR="00E27900" w:rsidRPr="003B6502" w14:paraId="6D4855B9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9A05A" w14:textId="513408BC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ope                   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95797" w14:textId="12D4C1D4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3EE98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5308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3C03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23D5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</w:tr>
      <w:tr w:rsidR="00E27900" w:rsidRPr="003B6502" w14:paraId="166A18AA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50574" w14:textId="32DC0F2F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annual precipi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P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EF021" w14:textId="071CA8C0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ACD1D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BD64E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96972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EFE9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.00</w:t>
            </w:r>
          </w:p>
        </w:tc>
      </w:tr>
      <w:tr w:rsidR="00E27900" w:rsidRPr="003B6502" w14:paraId="15607544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7DE44" w14:textId="780BEC7E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annual temperatu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AT)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6DD33" w14:textId="71829335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22FB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D6935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9D50B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EE91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</w:tr>
      <w:tr w:rsidR="00E27900" w:rsidRPr="003B6502" w14:paraId="643A6F80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1AFFA" w14:textId="5E8CF978" w:rsidR="00E27900" w:rsidRPr="003B6502" w:rsidRDefault="00237A36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27900"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ies richness </w:t>
            </w:r>
            <w:r w:rsidR="00E279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8D233" w14:textId="395640B4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3B10B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BB6A7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B25B2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1EF6A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0</w:t>
            </w:r>
          </w:p>
        </w:tc>
      </w:tr>
      <w:tr w:rsidR="00E27900" w:rsidRPr="003B6502" w14:paraId="4A126F2D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50338" w14:textId="20DDB137" w:rsidR="00E27900" w:rsidRPr="003B6502" w:rsidRDefault="00237A36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27900"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cies evenness </w:t>
            </w:r>
            <w:r w:rsidR="00E279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6A29" w14:textId="3CFD1B53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0F32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D565F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73255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2CD1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E27900" w:rsidRPr="003B6502" w14:paraId="18BF5C65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55085" w14:textId="6B063B02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c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EE6B0" w14:textId="550E0223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EB04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CC57B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0CF0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34D76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0</w:t>
            </w:r>
          </w:p>
        </w:tc>
      </w:tr>
      <w:tr w:rsidR="00E27900" w:rsidRPr="003B6502" w14:paraId="2B498B57" w14:textId="77777777" w:rsidTr="00995545">
        <w:trPr>
          <w:trHeight w:val="293"/>
        </w:trPr>
        <w:tc>
          <w:tcPr>
            <w:tcW w:w="3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5076F" w14:textId="0B7910F9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veground biomass (AGB)</w:t>
            </w:r>
          </w:p>
        </w:tc>
        <w:tc>
          <w:tcPr>
            <w:tcW w:w="2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B2728" w14:textId="1574E165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m</w:t>
            </w: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7B556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46103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A6F7B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38EC9" w14:textId="77777777" w:rsidR="00E27900" w:rsidRPr="003B6502" w:rsidRDefault="00E27900" w:rsidP="00E279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.48</w:t>
            </w:r>
          </w:p>
        </w:tc>
      </w:tr>
    </w:tbl>
    <w:p w14:paraId="21BF6CC6" w14:textId="77777777" w:rsidR="00FB6786" w:rsidRDefault="003B650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6502">
        <w:rPr>
          <w:rFonts w:ascii="Times New Roman" w:hAnsi="Times New Roman" w:cs="Times New Roman"/>
          <w:sz w:val="24"/>
          <w:szCs w:val="24"/>
        </w:rPr>
        <w:t xml:space="preserve"> </w:t>
      </w:r>
      <w:r w:rsidR="00401724">
        <w:rPr>
          <w:rFonts w:ascii="Times New Roman" w:hAnsi="Times New Roman" w:cs="Times New Roman"/>
          <w:sz w:val="24"/>
          <w:szCs w:val="24"/>
        </w:rPr>
        <w:t xml:space="preserve">Note: </w:t>
      </w:r>
      <w:r w:rsidR="00FD71FE">
        <w:rPr>
          <w:rFonts w:ascii="Times New Roman" w:hAnsi="Times New Roman" w:cs="Times New Roman"/>
          <w:sz w:val="24"/>
          <w:szCs w:val="24"/>
        </w:rPr>
        <w:t xml:space="preserve">A summary of </w:t>
      </w:r>
      <w:r w:rsidR="00401724">
        <w:rPr>
          <w:rFonts w:ascii="Times New Roman" w:hAnsi="Times New Roman" w:cs="Times New Roman"/>
          <w:sz w:val="24"/>
          <w:szCs w:val="24"/>
        </w:rPr>
        <w:t xml:space="preserve">original data </w:t>
      </w:r>
      <w:r w:rsidR="00FD71FE">
        <w:rPr>
          <w:rFonts w:ascii="Times New Roman" w:hAnsi="Times New Roman" w:cs="Times New Roman"/>
          <w:sz w:val="24"/>
          <w:szCs w:val="24"/>
        </w:rPr>
        <w:t>is</w:t>
      </w:r>
      <w:r w:rsidR="00401724">
        <w:rPr>
          <w:rFonts w:ascii="Times New Roman" w:hAnsi="Times New Roman" w:cs="Times New Roman"/>
          <w:sz w:val="24"/>
          <w:szCs w:val="24"/>
        </w:rPr>
        <w:t xml:space="preserve"> presented here, whereas standardized data were used in </w:t>
      </w:r>
      <w:r w:rsidR="00813B77">
        <w:rPr>
          <w:rFonts w:ascii="Times New Roman" w:hAnsi="Times New Roman" w:cs="Times New Roman"/>
          <w:sz w:val="24"/>
          <w:szCs w:val="24"/>
        </w:rPr>
        <w:t xml:space="preserve">the </w:t>
      </w:r>
      <w:r w:rsidR="00401724">
        <w:rPr>
          <w:rFonts w:ascii="Times New Roman" w:hAnsi="Times New Roman" w:cs="Times New Roman"/>
          <w:sz w:val="24"/>
          <w:szCs w:val="24"/>
        </w:rPr>
        <w:t>structural equation model</w:t>
      </w:r>
      <w:r w:rsidR="005B2205">
        <w:rPr>
          <w:rFonts w:ascii="Times New Roman" w:hAnsi="Times New Roman" w:cs="Times New Roman"/>
          <w:sz w:val="24"/>
          <w:szCs w:val="24"/>
        </w:rPr>
        <w:t>, bivariate and Pearson’s correlations</w:t>
      </w:r>
      <w:r w:rsidR="00401724">
        <w:rPr>
          <w:rFonts w:ascii="Times New Roman" w:hAnsi="Times New Roman" w:cs="Times New Roman"/>
          <w:sz w:val="24"/>
          <w:szCs w:val="24"/>
        </w:rPr>
        <w:t>.</w:t>
      </w:r>
    </w:p>
    <w:p w14:paraId="2ED87A72" w14:textId="58CD30FF" w:rsidR="00FB6786" w:rsidRDefault="00FB678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EF3375" w14:textId="0DF7E93D" w:rsidR="00FB6786" w:rsidRPr="003B6502" w:rsidRDefault="00FB6786" w:rsidP="00FB67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50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B65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6502">
        <w:rPr>
          <w:rFonts w:ascii="Times New Roman" w:hAnsi="Times New Roman" w:cs="Times New Roman"/>
          <w:sz w:val="24"/>
          <w:szCs w:val="24"/>
        </w:rPr>
        <w:t xml:space="preserve"> Descriptive </w:t>
      </w:r>
      <w:r>
        <w:rPr>
          <w:rFonts w:ascii="Times New Roman" w:hAnsi="Times New Roman" w:cs="Times New Roman"/>
          <w:sz w:val="24"/>
          <w:szCs w:val="24"/>
        </w:rPr>
        <w:t>information and list of studied species in studied grasslands dominated by</w:t>
      </w:r>
      <w:r w:rsidRPr="003B65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6502">
        <w:rPr>
          <w:rFonts w:ascii="Times New Roman" w:hAnsi="Times New Roman" w:cs="Times New Roman"/>
          <w:i/>
          <w:sz w:val="24"/>
          <w:szCs w:val="24"/>
        </w:rPr>
        <w:t>Leymus</w:t>
      </w:r>
      <w:proofErr w:type="spellEnd"/>
      <w:r w:rsidRPr="003B6502">
        <w:rPr>
          <w:rFonts w:ascii="Times New Roman" w:hAnsi="Times New Roman" w:cs="Times New Roman"/>
          <w:i/>
          <w:sz w:val="24"/>
          <w:szCs w:val="24"/>
        </w:rPr>
        <w:t xml:space="preserve"> chinensis</w:t>
      </w:r>
      <w:r w:rsidRPr="003B65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northern China. See attached Excel sheet.</w:t>
      </w:r>
    </w:p>
    <w:p w14:paraId="52DD96CE" w14:textId="77777777" w:rsidR="00FB6786" w:rsidRDefault="00FB678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4EE2B8" w14:textId="77777777" w:rsidR="00FB6786" w:rsidRDefault="00FB678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207E13" w14:textId="41DE46CC" w:rsidR="00FB6786" w:rsidRDefault="00FB678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FB6786" w:rsidSect="003B650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6D9277E" w14:textId="1E26FD39" w:rsidR="00C11233" w:rsidRDefault="00C430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B678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summary of the structural equation model (SEM) for linking mean annual </w:t>
      </w:r>
      <w:r w:rsidR="00813B77">
        <w:rPr>
          <w:rFonts w:ascii="Times New Roman" w:hAnsi="Times New Roman" w:cs="Times New Roman"/>
          <w:sz w:val="24"/>
          <w:szCs w:val="24"/>
        </w:rPr>
        <w:t>temperature</w:t>
      </w:r>
      <w:r>
        <w:rPr>
          <w:rFonts w:ascii="Times New Roman" w:hAnsi="Times New Roman" w:cs="Times New Roman"/>
          <w:sz w:val="24"/>
          <w:szCs w:val="24"/>
        </w:rPr>
        <w:t>, mean annual precipitat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pographic slope, plant coverage, species richness, evenness and AGB of </w:t>
      </w:r>
      <w:r w:rsidR="003E388F">
        <w:rPr>
          <w:rFonts w:ascii="Times New Roman" w:hAnsi="Times New Roman" w:cs="Times New Roman"/>
          <w:sz w:val="24"/>
          <w:szCs w:val="24"/>
        </w:rPr>
        <w:t xml:space="preserve">grassland </w:t>
      </w:r>
      <w:r>
        <w:rPr>
          <w:rFonts w:ascii="Times New Roman" w:hAnsi="Times New Roman" w:cs="Times New Roman"/>
          <w:sz w:val="24"/>
          <w:szCs w:val="24"/>
        </w:rPr>
        <w:t>communities</w:t>
      </w:r>
      <w:r w:rsidR="003E388F">
        <w:rPr>
          <w:rFonts w:ascii="Times New Roman" w:hAnsi="Times New Roman" w:cs="Times New Roman"/>
          <w:sz w:val="24"/>
          <w:szCs w:val="24"/>
        </w:rPr>
        <w:t xml:space="preserve"> dominat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E388F" w:rsidRPr="00813B77">
        <w:rPr>
          <w:rFonts w:ascii="Times New Roman" w:hAnsi="Times New Roman" w:cs="Times New Roman"/>
          <w:i/>
          <w:iCs/>
          <w:sz w:val="24"/>
          <w:szCs w:val="24"/>
        </w:rPr>
        <w:t>Leymus</w:t>
      </w:r>
      <w:proofErr w:type="spellEnd"/>
      <w:r w:rsidR="003E388F" w:rsidRPr="00813B77">
        <w:rPr>
          <w:rFonts w:ascii="Times New Roman" w:hAnsi="Times New Roman" w:cs="Times New Roman"/>
          <w:i/>
          <w:iCs/>
          <w:sz w:val="24"/>
          <w:szCs w:val="24"/>
        </w:rPr>
        <w:t xml:space="preserve"> chinensis</w:t>
      </w:r>
      <w:r w:rsidR="003E38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northern China. Significant effects (</w:t>
      </w:r>
      <w:r w:rsidRPr="00FB678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 are indicated in bold. SEM is provided in Fig. </w:t>
      </w:r>
      <w:r w:rsidR="00FB678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a. See Table S1 for abbreviations.</w:t>
      </w:r>
    </w:p>
    <w:tbl>
      <w:tblPr>
        <w:tblpPr w:leftFromText="181" w:rightFromText="181" w:vertAnchor="text" w:horzAnchor="page" w:tblpXSpec="center" w:tblpY="132"/>
        <w:tblOverlap w:val="never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1"/>
        <w:gridCol w:w="1036"/>
        <w:gridCol w:w="1657"/>
        <w:gridCol w:w="1571"/>
        <w:gridCol w:w="2813"/>
        <w:gridCol w:w="591"/>
        <w:gridCol w:w="566"/>
        <w:gridCol w:w="801"/>
        <w:gridCol w:w="801"/>
        <w:gridCol w:w="746"/>
        <w:gridCol w:w="776"/>
      </w:tblGrid>
      <w:tr w:rsidR="00C11233" w14:paraId="36D9278A" w14:textId="77777777">
        <w:trPr>
          <w:trHeight w:val="55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7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0" w:name="OLE_LINK2" w:colFirst="11" w:colLast="13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esponse 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ediator 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redictor 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ath label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eta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1" w:name="OLE_LINK1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.E</w:t>
            </w:r>
            <w:bookmarkEnd w:id="1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i.low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i.upp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z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278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-value</w:t>
            </w:r>
          </w:p>
        </w:tc>
      </w:tr>
      <w:bookmarkEnd w:id="0"/>
      <w:tr w:rsidR="00C11233" w14:paraId="36D9279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8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8C" w14:textId="66BC8D88" w:rsidR="00C11233" w:rsidRDefault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8D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8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8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~~</w:t>
            </w:r>
          </w:p>
        </w:tc>
        <w:tc>
          <w:tcPr>
            <w:tcW w:w="59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56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99</w:t>
            </w:r>
          </w:p>
        </w:tc>
      </w:tr>
      <w:tr w:rsidR="001D4501" w14:paraId="36D927A2" w14:textId="77777777" w:rsidTr="00657904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7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6D92798" w14:textId="3D9B78B2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4B35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9" w14:textId="77777777" w:rsidR="001D4501" w:rsidRDefault="001D4501" w:rsidP="001D4501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A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B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~~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C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D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E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9F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0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1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6</w:t>
            </w:r>
          </w:p>
        </w:tc>
      </w:tr>
      <w:tr w:rsidR="001D4501" w14:paraId="36D927AE" w14:textId="77777777" w:rsidTr="00657904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3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6D927A4" w14:textId="06E63712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C4B35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5" w14:textId="77777777" w:rsidR="001D4501" w:rsidRDefault="001D4501" w:rsidP="001D4501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6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7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~~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8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48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9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A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B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C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D" w14:textId="77777777" w:rsidR="001D4501" w:rsidRDefault="001D4501" w:rsidP="001D450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7BA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A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1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16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2</w:t>
            </w:r>
          </w:p>
        </w:tc>
      </w:tr>
      <w:tr w:rsidR="00C11233" w14:paraId="36D927C6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D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B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37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7D2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9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1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09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C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1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9</w:t>
            </w:r>
          </w:p>
        </w:tc>
      </w:tr>
      <w:tr w:rsidR="00C11233" w14:paraId="36D927DE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5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41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2" w:name="OLE_LINK4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  <w:bookmarkEnd w:id="2"/>
          </w:p>
        </w:tc>
      </w:tr>
      <w:tr w:rsidR="00C11233" w14:paraId="36D927EA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D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1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02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6</w:t>
            </w:r>
          </w:p>
        </w:tc>
      </w:tr>
      <w:tr w:rsidR="00C11233" w14:paraId="36D927F6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D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E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e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18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2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3</w:t>
            </w:r>
          </w:p>
        </w:tc>
      </w:tr>
      <w:tr w:rsidR="00C11233" w14:paraId="36D92802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9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f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7F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80E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5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3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71</w:t>
            </w:r>
          </w:p>
        </w:tc>
      </w:tr>
      <w:tr w:rsidR="00C11233" w14:paraId="36D9281A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0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1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12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</w:t>
            </w:r>
          </w:p>
        </w:tc>
      </w:tr>
      <w:tr w:rsidR="00C11233" w14:paraId="36D92826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D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1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l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11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8</w:t>
            </w:r>
          </w:p>
        </w:tc>
      </w:tr>
      <w:tr w:rsidR="00C11233" w14:paraId="36D92832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9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</w:t>
            </w:r>
            <w:proofErr w:type="spellEnd"/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46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2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83E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5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36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84A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3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1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k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07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6</w:t>
            </w:r>
          </w:p>
        </w:tc>
      </w:tr>
      <w:tr w:rsidR="00C11233" w14:paraId="36D92856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D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4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f1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24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1</w:t>
            </w:r>
          </w:p>
        </w:tc>
      </w:tr>
      <w:tr w:rsidR="00C11233" w14:paraId="36D92862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9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1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39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5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5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86E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5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1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56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7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87A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6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1" w14:textId="77777777" w:rsidR="00C11233" w:rsidRDefault="00C1123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k1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56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7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7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8DA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C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fb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10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1</w:t>
            </w:r>
          </w:p>
        </w:tc>
      </w:tr>
      <w:tr w:rsidR="00C11233" w14:paraId="36D928E6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D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</w:t>
            </w:r>
            <w:proofErr w:type="spellEnd"/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1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71</w:t>
            </w:r>
          </w:p>
        </w:tc>
      </w:tr>
      <w:tr w:rsidR="00C11233" w14:paraId="36D928F2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d</w:t>
            </w:r>
            <w:proofErr w:type="spellEnd"/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E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6</w:t>
            </w:r>
          </w:p>
        </w:tc>
      </w:tr>
      <w:tr w:rsidR="00C11233" w14:paraId="36D928FE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le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02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1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</w:tr>
      <w:tr w:rsidR="00C11233" w14:paraId="36D9290A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8F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c</w:t>
            </w:r>
            <w:proofErr w:type="spellEnd"/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19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916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0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d</w:t>
            </w:r>
            <w:proofErr w:type="spellEnd"/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01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6</w:t>
            </w:r>
          </w:p>
        </w:tc>
      </w:tr>
      <w:tr w:rsidR="00C11233" w14:paraId="36D92922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ek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1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1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0</w:t>
            </w:r>
          </w:p>
        </w:tc>
      </w:tr>
      <w:tr w:rsidR="00C11233" w14:paraId="36D9292E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f1b1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02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2</w:t>
            </w:r>
          </w:p>
        </w:tc>
      </w:tr>
      <w:tr w:rsidR="00C11233" w14:paraId="36D9293A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2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1c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16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6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3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C11233" w14:paraId="36D92946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3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1d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1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2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3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4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5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6</w:t>
            </w:r>
          </w:p>
        </w:tc>
      </w:tr>
      <w:tr w:rsidR="00C11233" w14:paraId="36D92952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7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8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9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A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B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ek1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C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10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D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E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4F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0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1" w14:textId="77777777" w:rsidR="00C11233" w:rsidRDefault="00C430F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4</w:t>
            </w:r>
          </w:p>
        </w:tc>
      </w:tr>
      <w:tr w:rsidR="00D061C5" w14:paraId="4142ACF9" w14:textId="77777777" w:rsidTr="00BC0B0B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0E5CF" w14:textId="6B0989D8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CFF08" w14:textId="7DBC62C1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09EA9" w14:textId="48A789E1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, MAP, S, J,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3A18D" w14:textId="392CC89C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93DC4" w14:textId="57735D1B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(f*b)+(g*c)+(h*d)+(l*e)+(f1*b1)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713741A" w14:textId="51D209C0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059E981" w14:textId="01CCE4BE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45FCE76" w14:textId="2C700645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A803B1E" w14:textId="60AD5637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468B4DA" w14:textId="74D161F4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FEF0FEB" w14:textId="1FA7D603" w:rsidR="00D061C5" w:rsidRPr="00883EC9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4</w:t>
            </w:r>
          </w:p>
        </w:tc>
      </w:tr>
      <w:tr w:rsidR="00D061C5" w14:paraId="1BC62642" w14:textId="77777777" w:rsidTr="00BC0B0B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6E361" w14:textId="3F25808C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DEC6F" w14:textId="1CC14D35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44341" w14:textId="42CC61D8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, J,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4E1DE" w14:textId="0171E764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9BF8A" w14:textId="2A056DAB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*c)+(j*d)+(e*k)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C5EC53" w14:textId="04C9FB0C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0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407E1CD" w14:textId="53B0B98D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D6E5168" w14:textId="3DCB26EC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C360995" w14:textId="35A0F743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01A43EB" w14:textId="7B3AA2C6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AAC36FB" w14:textId="1383732E" w:rsidR="00D061C5" w:rsidRPr="00372DF7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 w:rsidRPr="00372DF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D061C5" w14:paraId="0BD760BD" w14:textId="77777777" w:rsidTr="00BC0B0B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6EF84" w14:textId="3EBBB5A2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F6429" w14:textId="4233D75A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23E20" w14:textId="35D27682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, J,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64B88" w14:textId="2161B734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C8EA0" w14:textId="3A467DC4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(i1*c)+(j1*d)+(e*k1)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CC87161" w14:textId="34E658E5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5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B28D9A" w14:textId="03ED10FA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CEF0DFC" w14:textId="38B0FABF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9F8497F" w14:textId="78904681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5287BE1" w14:textId="51EDA9E4" w:rsidR="00D061C5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D255269" w14:textId="259B6061" w:rsidR="00D061C5" w:rsidRPr="00883EC9" w:rsidRDefault="00D061C5" w:rsidP="00D061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883EC9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4</w:t>
            </w:r>
          </w:p>
        </w:tc>
      </w:tr>
      <w:tr w:rsidR="00883EC9" w14:paraId="36D9295E" w14:textId="77777777">
        <w:trPr>
          <w:trHeight w:val="285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3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4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5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+Indirect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6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7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+(f*b)+(g*c)+(h*d)+(l*e)+(f1*b1)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8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22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9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A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B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C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D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05</w:t>
            </w:r>
          </w:p>
        </w:tc>
      </w:tr>
      <w:tr w:rsidR="00883EC9" w14:paraId="36D9296A" w14:textId="77777777">
        <w:trPr>
          <w:trHeight w:val="517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5F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0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1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+Indirect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2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3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+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*c)+(j*d)+(e*k)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4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56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5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6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7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8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9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883EC9" w14:paraId="36D92976" w14:textId="77777777">
        <w:trPr>
          <w:trHeight w:val="285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B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C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D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irect+Indirect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E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6F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1+(i1*c)+(j1*d)+(e*k1)</w:t>
            </w:r>
          </w:p>
        </w:tc>
        <w:tc>
          <w:tcPr>
            <w:tcW w:w="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70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0.14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71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72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73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74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1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2975" w14:textId="77777777" w:rsidR="00883EC9" w:rsidRDefault="00883EC9" w:rsidP="00883E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04</w:t>
            </w:r>
          </w:p>
        </w:tc>
      </w:tr>
    </w:tbl>
    <w:p w14:paraId="36D92978" w14:textId="77777777" w:rsidR="00C11233" w:rsidRDefault="00C1123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D92979" w14:textId="77777777" w:rsidR="00C11233" w:rsidRDefault="00C1123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D9297A" w14:textId="77777777" w:rsidR="00C11233" w:rsidRDefault="00C1123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D9297B" w14:textId="77777777" w:rsidR="00C11233" w:rsidRDefault="00C112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9297C" w14:textId="77777777" w:rsidR="00C11233" w:rsidRDefault="00C1123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C11233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D9297D" w14:textId="77777777" w:rsidR="00C11233" w:rsidRDefault="00C430F2">
      <w:pPr>
        <w:spacing w:line="360" w:lineRule="auto"/>
        <w:jc w:val="left"/>
        <w:rPr>
          <w:b/>
          <w:bCs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D92980" wp14:editId="36D92981">
            <wp:extent cx="5723255" cy="6173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5363" cy="6197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9297E" w14:textId="77777777" w:rsidR="00C11233" w:rsidRDefault="00C430F2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Pearson’s correlation coefficients matrix for tested variables used in the SEMs for linking climatic factors (either MAP or MAT), topographic slope, plant coverage, species richness, evenness and AGB of 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</w:rPr>
        <w:t>Leymus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chinens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mmunities in northern China. Dark red to dark blue colors represent negative to positive correlations, with ****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&lt; 0.001; **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&lt; 0.01; *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&lt; 0.05. </w:t>
      </w:r>
      <w:r>
        <w:rPr>
          <w:rFonts w:ascii="Times New Roman" w:hAnsi="Times New Roman" w:cs="Times New Roman"/>
          <w:sz w:val="24"/>
          <w:szCs w:val="24"/>
        </w:rPr>
        <w:t>See Table S1 for abbreviations.</w:t>
      </w:r>
    </w:p>
    <w:p w14:paraId="36D9297F" w14:textId="77777777" w:rsidR="00C11233" w:rsidRDefault="00C112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112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92984" w14:textId="77777777" w:rsidR="00C11233" w:rsidRDefault="00C430F2">
      <w:pPr>
        <w:spacing w:line="240" w:lineRule="auto"/>
      </w:pPr>
      <w:r>
        <w:separator/>
      </w:r>
    </w:p>
  </w:endnote>
  <w:endnote w:type="continuationSeparator" w:id="0">
    <w:p w14:paraId="36D92985" w14:textId="77777777" w:rsidR="00C11233" w:rsidRDefault="00C430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方正书宋_GBK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92982" w14:textId="77777777" w:rsidR="00C11233" w:rsidRDefault="00C430F2">
      <w:pPr>
        <w:spacing w:after="0"/>
      </w:pPr>
      <w:r>
        <w:separator/>
      </w:r>
    </w:p>
  </w:footnote>
  <w:footnote w:type="continuationSeparator" w:id="0">
    <w:p w14:paraId="36D92983" w14:textId="77777777" w:rsidR="00C11233" w:rsidRDefault="00C430F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1NjK1MDEyNjS3MDRV0lEKTi0uzszPAykwrgUA+zNoqywAAAA="/>
    <w:docVar w:name="commondata" w:val="eyJoZGlkIjoiN2Y4MTEyOGQ1OTUxNGU1MmI1YWM3NDU4MTBkNDUzOTMifQ=="/>
  </w:docVars>
  <w:rsids>
    <w:rsidRoot w:val="00FE077D"/>
    <w:rsid w:val="00053B8A"/>
    <w:rsid w:val="0006785C"/>
    <w:rsid w:val="000E6D5B"/>
    <w:rsid w:val="00161476"/>
    <w:rsid w:val="001D4501"/>
    <w:rsid w:val="00237A36"/>
    <w:rsid w:val="00273798"/>
    <w:rsid w:val="00372DF7"/>
    <w:rsid w:val="00391CB4"/>
    <w:rsid w:val="003B6502"/>
    <w:rsid w:val="003E388F"/>
    <w:rsid w:val="00401724"/>
    <w:rsid w:val="004C03FE"/>
    <w:rsid w:val="004C38CB"/>
    <w:rsid w:val="004C7FF2"/>
    <w:rsid w:val="004D6A31"/>
    <w:rsid w:val="00500525"/>
    <w:rsid w:val="00505DA9"/>
    <w:rsid w:val="005314BA"/>
    <w:rsid w:val="00542B86"/>
    <w:rsid w:val="005A2973"/>
    <w:rsid w:val="005B2205"/>
    <w:rsid w:val="005E14CF"/>
    <w:rsid w:val="006020A2"/>
    <w:rsid w:val="006C4B1A"/>
    <w:rsid w:val="007167BF"/>
    <w:rsid w:val="0073718C"/>
    <w:rsid w:val="007677C1"/>
    <w:rsid w:val="007B03A7"/>
    <w:rsid w:val="007E71C9"/>
    <w:rsid w:val="008012D0"/>
    <w:rsid w:val="00803D0C"/>
    <w:rsid w:val="00813B77"/>
    <w:rsid w:val="008168D0"/>
    <w:rsid w:val="00883EC9"/>
    <w:rsid w:val="009245EB"/>
    <w:rsid w:val="00995545"/>
    <w:rsid w:val="009A7C13"/>
    <w:rsid w:val="009D6FDB"/>
    <w:rsid w:val="00A6782E"/>
    <w:rsid w:val="00AE1727"/>
    <w:rsid w:val="00AE423F"/>
    <w:rsid w:val="00B21DCB"/>
    <w:rsid w:val="00C02948"/>
    <w:rsid w:val="00C11233"/>
    <w:rsid w:val="00C25494"/>
    <w:rsid w:val="00C430F2"/>
    <w:rsid w:val="00C524F7"/>
    <w:rsid w:val="00C776EF"/>
    <w:rsid w:val="00C94BCF"/>
    <w:rsid w:val="00D061C5"/>
    <w:rsid w:val="00D80867"/>
    <w:rsid w:val="00D85415"/>
    <w:rsid w:val="00E27900"/>
    <w:rsid w:val="00E443E7"/>
    <w:rsid w:val="00E6278B"/>
    <w:rsid w:val="00E74B75"/>
    <w:rsid w:val="00E82243"/>
    <w:rsid w:val="00EB5819"/>
    <w:rsid w:val="00F4184C"/>
    <w:rsid w:val="00F532B4"/>
    <w:rsid w:val="00FB6786"/>
    <w:rsid w:val="00FD71FE"/>
    <w:rsid w:val="00FE077D"/>
    <w:rsid w:val="00FF51F5"/>
    <w:rsid w:val="05163AE3"/>
    <w:rsid w:val="22996937"/>
    <w:rsid w:val="23334567"/>
    <w:rsid w:val="64BE4B47"/>
    <w:rsid w:val="72E0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92738"/>
  <w15:docId w15:val="{38B1668E-A32A-471B-BF82-E46A79473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NormalWeb">
    <w:name w:val="Normal (Web)"/>
    <w:basedOn w:val="Normal"/>
    <w:qFormat/>
    <w:rsid w:val="009D6FDB"/>
    <w:pPr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sz w:val="24"/>
    </w:rPr>
  </w:style>
  <w:style w:type="character" w:styleId="Hyperlink">
    <w:name w:val="Hyperlink"/>
    <w:uiPriority w:val="99"/>
    <w:unhideWhenUsed/>
    <w:rsid w:val="009D6FD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7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arshadforester@hb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shadforester@gmail.com%20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0</Words>
  <Characters>6270</Characters>
  <Application>Microsoft Office Word</Application>
  <DocSecurity>0</DocSecurity>
  <Lines>52</Lines>
  <Paragraphs>14</Paragraphs>
  <ScaleCrop>false</ScaleCrop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</dc:creator>
  <cp:lastModifiedBy>Hima Bhatt</cp:lastModifiedBy>
  <cp:revision>2</cp:revision>
  <dcterms:created xsi:type="dcterms:W3CDTF">2022-11-07T08:50:00Z</dcterms:created>
  <dcterms:modified xsi:type="dcterms:W3CDTF">2022-11-0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51</vt:lpwstr>
  </property>
  <property fmtid="{D5CDD505-2E9C-101B-9397-08002B2CF9AE}" pid="3" name="ICV">
    <vt:lpwstr>E5404EF2C1234AEF884542C5513D4C92</vt:lpwstr>
  </property>
</Properties>
</file>